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EA03E" w14:textId="240546D1" w:rsidR="00A413A9" w:rsidRDefault="00A413A9" w:rsidP="00A413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t xml:space="preserve"> </w:t>
      </w:r>
      <w:r w:rsidRPr="00F47378"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F473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00ED">
        <w:rPr>
          <w:rFonts w:ascii="Times New Roman" w:hAnsi="Times New Roman" w:cs="Times New Roman"/>
          <w:sz w:val="24"/>
          <w:szCs w:val="24"/>
        </w:rPr>
        <w:t>Evaluation of interference due to 3-epi-25-OH Vit D</w:t>
      </w:r>
      <w:r w:rsidRPr="006C00E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C00ED">
        <w:rPr>
          <w:rFonts w:ascii="Times New Roman" w:hAnsi="Times New Roman" w:cs="Times New Roman"/>
          <w:sz w:val="24"/>
          <w:szCs w:val="24"/>
        </w:rPr>
        <w:t xml:space="preserve"> spiking compared to epimer separating MS results </w:t>
      </w:r>
      <w:r w:rsidR="0028264D" w:rsidRPr="0028264D">
        <w:rPr>
          <w:rFonts w:ascii="Times New Roman" w:hAnsi="Times New Roman" w:cs="Times New Roman"/>
          <w:sz w:val="24"/>
          <w:szCs w:val="24"/>
        </w:rPr>
        <w:t xml:space="preserve">(absolute and percentage differences of </w:t>
      </w:r>
      <w:r w:rsidR="0028264D">
        <w:rPr>
          <w:rFonts w:ascii="Times New Roman" w:hAnsi="Times New Roman" w:cs="Times New Roman"/>
          <w:sz w:val="24"/>
          <w:szCs w:val="24"/>
        </w:rPr>
        <w:t>MS1, MS2, and immu</w:t>
      </w:r>
      <w:r w:rsidR="0028264D" w:rsidRPr="0028264D">
        <w:rPr>
          <w:rFonts w:ascii="Times New Roman" w:hAnsi="Times New Roman" w:cs="Times New Roman"/>
          <w:sz w:val="24"/>
          <w:szCs w:val="24"/>
        </w:rPr>
        <w:t>noassays compared to MS</w:t>
      </w:r>
      <w:r w:rsidR="0028264D">
        <w:rPr>
          <w:rFonts w:ascii="Times New Roman" w:hAnsi="Times New Roman" w:cs="Times New Roman"/>
          <w:sz w:val="24"/>
          <w:szCs w:val="24"/>
        </w:rPr>
        <w:t>2E- re</w:t>
      </w:r>
      <w:r w:rsidR="0028264D" w:rsidRPr="0028264D">
        <w:rPr>
          <w:rFonts w:ascii="Times New Roman" w:hAnsi="Times New Roman" w:cs="Times New Roman"/>
          <w:sz w:val="24"/>
          <w:szCs w:val="24"/>
        </w:rPr>
        <w:t>sults)</w:t>
      </w:r>
    </w:p>
    <w:tbl>
      <w:tblPr>
        <w:tblpPr w:leftFromText="142" w:rightFromText="142" w:horzAnchor="margin" w:tblpXSpec="center" w:tblpY="825"/>
        <w:tblW w:w="152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2"/>
        <w:gridCol w:w="193"/>
        <w:gridCol w:w="904"/>
        <w:gridCol w:w="1129"/>
        <w:gridCol w:w="317"/>
        <w:gridCol w:w="662"/>
        <w:gridCol w:w="904"/>
        <w:gridCol w:w="852"/>
        <w:gridCol w:w="224"/>
        <w:gridCol w:w="907"/>
        <w:gridCol w:w="746"/>
        <w:gridCol w:w="224"/>
        <w:gridCol w:w="904"/>
        <w:gridCol w:w="664"/>
        <w:gridCol w:w="232"/>
        <w:gridCol w:w="1026"/>
        <w:gridCol w:w="782"/>
        <w:gridCol w:w="267"/>
        <w:gridCol w:w="904"/>
        <w:gridCol w:w="677"/>
        <w:gridCol w:w="184"/>
        <w:gridCol w:w="921"/>
        <w:gridCol w:w="677"/>
        <w:gridCol w:w="180"/>
      </w:tblGrid>
      <w:tr w:rsidR="00A413A9" w:rsidRPr="00E71164" w14:paraId="7906B3E5" w14:textId="77777777" w:rsidTr="00B92BC7">
        <w:trPr>
          <w:gridAfter w:val="1"/>
          <w:wAfter w:w="180" w:type="dxa"/>
          <w:trHeight w:val="1701"/>
        </w:trPr>
        <w:tc>
          <w:tcPr>
            <w:tcW w:w="9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63D2B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Epi Spike %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581E0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S2E- (ng/mL)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242D8A" w14:textId="77777777" w:rsidR="00A413A9" w:rsidRPr="00A7327E" w:rsidRDefault="00A413A9" w:rsidP="00B92BC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</w:rPr>
            </w:pPr>
            <w:r w:rsidRPr="00A7327E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Measured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A7327E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3-epi-D3 </w:t>
            </w: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</w:rPr>
              <w:t>(ng/mL)</w:t>
            </w:r>
          </w:p>
        </w:tc>
        <w:tc>
          <w:tcPr>
            <w:tcW w:w="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F3E5B0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BF99FB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31491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S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ng/mL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8C51D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  <w:tc>
          <w:tcPr>
            <w:tcW w:w="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E931F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EDED5" w14:textId="634C7611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MS2 (ng/mL) 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771A9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  <w:tc>
          <w:tcPr>
            <w:tcW w:w="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049E5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FA671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bbott (ng/mL)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10523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EB927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1D1CD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eckman (ng/mL)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A8DFF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  <w:tc>
          <w:tcPr>
            <w:tcW w:w="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65864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9A542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oche (ng/mL)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59FE8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45356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DCBBC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iemens (ng/mL)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D9556" w14:textId="77777777" w:rsidR="00A413A9" w:rsidRPr="00A7327E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27E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% diff)</w:t>
            </w:r>
          </w:p>
        </w:tc>
      </w:tr>
      <w:tr w:rsidR="00A413A9" w:rsidRPr="00E71164" w14:paraId="49D6A88A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30461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FE8BF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D77B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6D5F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7C265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708B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5D75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  <w:tc>
          <w:tcPr>
            <w:tcW w:w="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2879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93A3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A8ED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B7BA6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706D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F396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8.1)</w:t>
            </w:r>
          </w:p>
        </w:tc>
        <w:tc>
          <w:tcPr>
            <w:tcW w:w="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592A0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F69E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E7E5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8.6)</w:t>
            </w:r>
          </w:p>
        </w:tc>
        <w:tc>
          <w:tcPr>
            <w:tcW w:w="2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C184A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AEB9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CA91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10.0)</w:t>
            </w:r>
          </w:p>
        </w:tc>
        <w:tc>
          <w:tcPr>
            <w:tcW w:w="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EEC74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F709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F387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3.6)</w:t>
            </w:r>
          </w:p>
        </w:tc>
      </w:tr>
      <w:tr w:rsidR="00A413A9" w:rsidRPr="00E71164" w14:paraId="6F5388C4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0C988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3C66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E93E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1D4A9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AC2F03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5A5A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31ACD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FDF5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8BBE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DE4A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B918E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C5DA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A1E1C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10.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F70C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641E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B434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E137D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7F14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0C14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7.7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E4BF4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BD16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EC390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</w:tc>
      </w:tr>
      <w:tr w:rsidR="00A413A9" w:rsidRPr="00E71164" w14:paraId="231984CA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B2CA4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5ED9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97D5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C9921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0F6A4B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A064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0A18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26.2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F25A9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9B26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CDD7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20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8CC1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A482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DCF3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11.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23CE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83DC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76B9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97475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8930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D0C6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6.2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E24A6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D099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6AEB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</w:tr>
      <w:tr w:rsidR="00A413A9" w:rsidRPr="00E71164" w14:paraId="0EFCCAF8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07F8D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270E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12201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66DC5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A1FCD5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59DB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50027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4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A932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BFA7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3682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46.6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6FE60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D975E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D48C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10.8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2DF20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ADA6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A3FF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C3F12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07D8A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0982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3.9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9DD3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7968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6072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7.0)</w:t>
            </w:r>
          </w:p>
        </w:tc>
      </w:tr>
      <w:tr w:rsidR="00A413A9" w:rsidRPr="00E71164" w14:paraId="18CBAA8C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34C3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05FD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BA280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9E7BB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FFD2BB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2FE9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6D00E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C7897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F23A6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B771E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98DDA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7CB88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09B0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7BF3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3FAE3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B833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6C6C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39CC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D3316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BEAF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2647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A6104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3A9" w:rsidRPr="00E71164" w14:paraId="499C30BB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5A712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4037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6CB3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E0F8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405DFF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DFCB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5E21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3F306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307AC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2968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4C2E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520C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779D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2.2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9F72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ABEE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963F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4.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C538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DD56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0F5C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5.2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C1F55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EC65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C552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6.4)</w:t>
            </w:r>
          </w:p>
        </w:tc>
      </w:tr>
      <w:tr w:rsidR="00A413A9" w:rsidRPr="00E71164" w14:paraId="6B289915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06552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E274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6257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8092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0938BC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6727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20DE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0.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1C57F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6B0A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423C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3.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C6D3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66C97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BEF6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7.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2C81C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BD26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3F08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6.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6FDBA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9DF9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12B85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7.4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67BF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F23A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689F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3.6)</w:t>
            </w:r>
          </w:p>
        </w:tc>
      </w:tr>
      <w:tr w:rsidR="00A413A9" w:rsidRPr="00E71164" w14:paraId="0BF00BF0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5A33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D3D7C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A338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6899E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FE4885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004A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CFE66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22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C6754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CF9C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5840B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9.8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B736A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B932E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E3DB7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5.9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7E3A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5AC6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3B55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1E21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5A770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4FAA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60612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B435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379A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2.1)</w:t>
            </w:r>
          </w:p>
        </w:tc>
      </w:tr>
      <w:tr w:rsidR="00A413A9" w:rsidRPr="00E71164" w14:paraId="455F5CEC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6B61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4DAF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0EF3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55D9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D93DFB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B41D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A537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3.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1AF9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9EAC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0B39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2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6F69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E919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4111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9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F906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D336A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474D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2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63439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47F0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AD9F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6.5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F95E3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0D49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7EEC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9.9)</w:t>
            </w:r>
          </w:p>
        </w:tc>
      </w:tr>
      <w:tr w:rsidR="00A413A9" w:rsidRPr="00E71164" w14:paraId="75D73DEC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C986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FC35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25E0A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8772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6F0E9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90B73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271F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6A92E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28C0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28F6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5533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6402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788DA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DE5BC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7434D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1C76E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0B87F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6B649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FFFE7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1880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5D216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D66B1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13A9" w:rsidRPr="00E71164" w14:paraId="6AFB587A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6F8E8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AC9C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C764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202C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B2100E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C86B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A054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2.9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9887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58AA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637C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D7F10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6FBC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34DCE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1.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0B4FD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23DA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02F32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36D25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0562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51A0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9.1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3BFC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020B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F3B88A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7.8)</w:t>
            </w:r>
          </w:p>
        </w:tc>
      </w:tr>
      <w:tr w:rsidR="00A413A9" w:rsidRPr="00E71164" w14:paraId="3B4B15FF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E321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35F7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20EE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838AD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573284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DD56D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9DD55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6.5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8CF48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E839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A09F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3C729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3DC7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2EDA5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0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7B0C2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8E181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04318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A9D6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5630C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ABF8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3.6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35BF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DBE12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A827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5.6)</w:t>
            </w:r>
          </w:p>
        </w:tc>
      </w:tr>
      <w:tr w:rsidR="00A413A9" w:rsidRPr="00E71164" w14:paraId="77E60101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97B58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BA00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D64DC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71EDE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0C1B76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4B7B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8B92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29.3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53E68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0CA4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BCBF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CD750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D105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8082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-0.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DD5B9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D095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7B9D4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4.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4E7F3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464EC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0896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3FBD4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D0AB7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EB797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8.0)</w:t>
            </w:r>
          </w:p>
        </w:tc>
      </w:tr>
      <w:tr w:rsidR="00A413A9" w:rsidRPr="00E71164" w14:paraId="71385594" w14:textId="77777777" w:rsidTr="00B92BC7">
        <w:trPr>
          <w:gridAfter w:val="1"/>
          <w:wAfter w:w="180" w:type="dxa"/>
          <w:trHeight w:val="612"/>
        </w:trPr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18BC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D553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A469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51F5A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48E9D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0D55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4854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54.3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BAC4FF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24454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36C9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53.3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8EF7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75436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68D5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9D1ED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719E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ABF7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1.4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F0ED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84DAE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8D951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32.9)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45A862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974AB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D9F6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(18.9)</w:t>
            </w:r>
          </w:p>
        </w:tc>
      </w:tr>
      <w:tr w:rsidR="00A413A9" w:rsidRPr="00E71164" w14:paraId="67803A8B" w14:textId="77777777" w:rsidTr="00B92BC7">
        <w:trPr>
          <w:trHeight w:val="612"/>
        </w:trPr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380CF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0" w:type="dxa"/>
            <w:gridSpan w:val="2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57543" w14:textId="77777777" w:rsidR="00A413A9" w:rsidRPr="00E71164" w:rsidRDefault="00A413A9" w:rsidP="00B92BC7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*Abbreviations: 3-epi-D</w:t>
            </w:r>
            <w:r w:rsidRPr="00E71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71164">
              <w:rPr>
                <w:rFonts w:ascii="Times New Roman" w:hAnsi="Times New Roman" w:cs="Times New Roman"/>
                <w:sz w:val="24"/>
                <w:szCs w:val="24"/>
              </w:rPr>
              <w:t>, 3-epi-25-OH vitamin D</w:t>
            </w:r>
            <w:r w:rsidRPr="00E711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</w:tbl>
    <w:p w14:paraId="67F78205" w14:textId="734816C6" w:rsidR="003D38BA" w:rsidRPr="00A413A9" w:rsidRDefault="003D38BA" w:rsidP="00A413A9"/>
    <w:sectPr w:rsidR="003D38BA" w:rsidRPr="00A413A9" w:rsidSect="008B40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C10EB" w14:textId="77777777" w:rsidR="00D47F2F" w:rsidRDefault="00D47F2F" w:rsidP="00D47F2F">
      <w:pPr>
        <w:spacing w:after="0" w:line="240" w:lineRule="auto"/>
      </w:pPr>
      <w:r>
        <w:separator/>
      </w:r>
    </w:p>
  </w:endnote>
  <w:endnote w:type="continuationSeparator" w:id="0">
    <w:p w14:paraId="09D42C6C" w14:textId="77777777" w:rsidR="00D47F2F" w:rsidRDefault="00D47F2F" w:rsidP="00D47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8380D" w14:textId="77777777" w:rsidR="00D47F2F" w:rsidRDefault="00D47F2F" w:rsidP="00D47F2F">
      <w:pPr>
        <w:spacing w:after="0" w:line="240" w:lineRule="auto"/>
      </w:pPr>
      <w:r>
        <w:separator/>
      </w:r>
    </w:p>
  </w:footnote>
  <w:footnote w:type="continuationSeparator" w:id="0">
    <w:p w14:paraId="2B88727D" w14:textId="77777777" w:rsidR="00D47F2F" w:rsidRDefault="00D47F2F" w:rsidP="00D47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DF"/>
    <w:rsid w:val="001519A9"/>
    <w:rsid w:val="0028264D"/>
    <w:rsid w:val="003D38BA"/>
    <w:rsid w:val="004A14D5"/>
    <w:rsid w:val="008B40DF"/>
    <w:rsid w:val="00A413A9"/>
    <w:rsid w:val="00D4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C1B029"/>
  <w15:chartTrackingRefBased/>
  <w15:docId w15:val="{46E7CAC3-F43E-4ADE-B5FE-2F34A445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3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41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47F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7F2F"/>
  </w:style>
  <w:style w:type="paragraph" w:styleId="a5">
    <w:name w:val="footer"/>
    <w:basedOn w:val="a"/>
    <w:link w:val="Char0"/>
    <w:uiPriority w:val="99"/>
    <w:unhideWhenUsed/>
    <w:rsid w:val="00D47F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7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toner@outlook.kr</dc:creator>
  <cp:keywords/>
  <dc:description/>
  <cp:lastModifiedBy>milestoner@outlook.kr</cp:lastModifiedBy>
  <cp:revision>3</cp:revision>
  <dcterms:created xsi:type="dcterms:W3CDTF">2023-11-21T11:59:00Z</dcterms:created>
  <dcterms:modified xsi:type="dcterms:W3CDTF">2023-11-21T15:29:00Z</dcterms:modified>
</cp:coreProperties>
</file>